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74043" w14:textId="32FA0690" w:rsidR="004C3398" w:rsidRPr="004C3398" w:rsidRDefault="001249F6" w:rsidP="004C3398">
      <w:pPr>
        <w:spacing w:before="240"/>
        <w:ind w:left="567" w:hanging="567"/>
        <w:outlineLvl w:val="0"/>
        <w:rPr>
          <w:rFonts w:cs="Times New Roman"/>
          <w:szCs w:val="28"/>
        </w:rPr>
      </w:pPr>
      <w:r w:rsidRPr="004C3398">
        <w:rPr>
          <w:rFonts w:cs="Times New Roman" w:hint="eastAsia"/>
          <w:b/>
          <w:szCs w:val="24"/>
        </w:rPr>
        <w:t>Supplementary materials</w:t>
      </w:r>
    </w:p>
    <w:p w14:paraId="40D9F7E8" w14:textId="590E70F2" w:rsidR="0030078F" w:rsidRPr="004C3398" w:rsidRDefault="0077252C" w:rsidP="001249F6">
      <w:pPr>
        <w:rPr>
          <w:rFonts w:cs="Times New Roman"/>
          <w:szCs w:val="24"/>
          <w:lang w:eastAsia="zh-CN"/>
        </w:rPr>
      </w:pPr>
      <w:r w:rsidRPr="004C3398">
        <w:rPr>
          <w:rFonts w:cs="Times New Roman"/>
          <w:b/>
          <w:bCs/>
          <w:szCs w:val="24"/>
          <w:lang w:eastAsia="zh-CN"/>
        </w:rPr>
        <w:t>Suppl</w:t>
      </w:r>
      <w:r w:rsidR="0030078F" w:rsidRPr="004C3398">
        <w:rPr>
          <w:rFonts w:cs="Times New Roman"/>
          <w:b/>
          <w:bCs/>
          <w:szCs w:val="24"/>
          <w:lang w:eastAsia="zh-CN"/>
        </w:rPr>
        <w:t xml:space="preserve">ementary Table S1. </w:t>
      </w:r>
      <w:r w:rsidR="0030078F" w:rsidRPr="004C3398">
        <w:rPr>
          <w:rFonts w:cs="Times New Roman"/>
          <w:szCs w:val="24"/>
          <w:lang w:eastAsia="zh-CN"/>
        </w:rPr>
        <w:t>Information on public datasets used in this study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127"/>
        <w:gridCol w:w="5811"/>
      </w:tblGrid>
      <w:tr w:rsidR="004C3398" w:rsidRPr="004C3398" w14:paraId="6F0D5D9D" w14:textId="77777777" w:rsidTr="0030078F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4DE3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D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9F56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Application</w:t>
            </w:r>
          </w:p>
        </w:tc>
      </w:tr>
      <w:tr w:rsidR="004C3398" w:rsidRPr="004C3398" w14:paraId="2DB5C68E" w14:textId="77777777" w:rsidTr="0030078F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32CA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TCGA-LUAD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58CE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 xml:space="preserve">Survival analysis; </w:t>
            </w: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Clinicopathological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relevance</w:t>
            </w:r>
          </w:p>
        </w:tc>
      </w:tr>
      <w:tr w:rsidR="004C3398" w:rsidRPr="004C3398" w14:paraId="2A635230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8C2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3121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C5C7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 xml:space="preserve">Survival analysis; </w:t>
            </w: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Clinicopathological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relevance</w:t>
            </w:r>
          </w:p>
        </w:tc>
      </w:tr>
      <w:tr w:rsidR="004C3398" w:rsidRPr="004C3398" w14:paraId="4BAA063E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EAF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3021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1D9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 xml:space="preserve">Survival analysis; </w:t>
            </w: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Clinicopathological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relevance</w:t>
            </w:r>
          </w:p>
        </w:tc>
      </w:tr>
      <w:tr w:rsidR="004C3398" w:rsidRPr="004C3398" w14:paraId="65A08BF7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C24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314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F631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Survival analysis</w:t>
            </w:r>
          </w:p>
        </w:tc>
      </w:tr>
      <w:tr w:rsidR="004C3398" w:rsidRPr="004C3398" w14:paraId="3518CFDE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E96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5008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3FF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Survival analysis</w:t>
            </w:r>
          </w:p>
        </w:tc>
      </w:tr>
      <w:tr w:rsidR="004C3398" w:rsidRPr="004C3398" w14:paraId="3CB7F195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696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1918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714A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Survival analysis</w:t>
            </w:r>
          </w:p>
        </w:tc>
      </w:tr>
      <w:tr w:rsidR="004C3398" w:rsidRPr="004C3398" w14:paraId="792DF770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8D4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4846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5D6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Clinicopathological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relevance</w:t>
            </w:r>
          </w:p>
        </w:tc>
      </w:tr>
      <w:tr w:rsidR="004C3398" w:rsidRPr="004C3398" w14:paraId="63822054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7E6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7822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845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mmunotherapy response</w:t>
            </w:r>
          </w:p>
        </w:tc>
      </w:tr>
      <w:tr w:rsidR="004C3398" w:rsidRPr="004C3398" w14:paraId="119ED5A1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860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9106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6E4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mmunotherapy response</w:t>
            </w:r>
          </w:p>
        </w:tc>
      </w:tr>
      <w:tr w:rsidR="004C3398" w:rsidRPr="004C3398" w14:paraId="6FB8E43D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B14" w14:textId="38267330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 w:hint="eastAsia"/>
                <w:szCs w:val="24"/>
                <w:lang w:eastAsia="zh-CN"/>
              </w:rPr>
              <w:t>P</w:t>
            </w:r>
            <w:r w:rsidRPr="004C3398">
              <w:rPr>
                <w:rFonts w:eastAsia="等线" w:cs="Times New Roman"/>
                <w:szCs w:val="24"/>
                <w:lang w:eastAsia="zh-CN"/>
              </w:rPr>
              <w:t>hs00045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A78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mmunotherapy response</w:t>
            </w:r>
          </w:p>
        </w:tc>
      </w:tr>
      <w:tr w:rsidR="004C3398" w:rsidRPr="004C3398" w14:paraId="5B212BC8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E1BC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SE12604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098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mmunotherapy response</w:t>
            </w:r>
          </w:p>
        </w:tc>
      </w:tr>
      <w:tr w:rsidR="004C3398" w:rsidRPr="004C3398" w14:paraId="3C1218BA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A13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ide_2019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BC63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mmunotherapy response</w:t>
            </w:r>
          </w:p>
        </w:tc>
      </w:tr>
      <w:tr w:rsidR="004C3398" w:rsidRPr="004C3398" w14:paraId="29616EC9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DAA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PMID2930195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148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n vitro CRISPR screen</w:t>
            </w:r>
          </w:p>
        </w:tc>
      </w:tr>
      <w:tr w:rsidR="004C3398" w:rsidRPr="004C3398" w14:paraId="6C2867C7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097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PMID33589424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3D7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n vitro CRISPR screen</w:t>
            </w:r>
          </w:p>
        </w:tc>
      </w:tr>
      <w:tr w:rsidR="004C3398" w:rsidRPr="004C3398" w14:paraId="2CF0107A" w14:textId="77777777" w:rsidTr="0030078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33FA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PMID36151395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F33B" w14:textId="77777777" w:rsidR="0030078F" w:rsidRPr="004C3398" w:rsidRDefault="0030078F" w:rsidP="0030078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In vivo CRISPR screen</w:t>
            </w:r>
          </w:p>
        </w:tc>
      </w:tr>
    </w:tbl>
    <w:p w14:paraId="7F2C6ABE" w14:textId="77777777" w:rsidR="004C3398" w:rsidRDefault="004C3398" w:rsidP="005F0E2B">
      <w:pPr>
        <w:rPr>
          <w:rFonts w:cs="Times New Roman"/>
          <w:b/>
          <w:bCs/>
          <w:szCs w:val="24"/>
          <w:lang w:eastAsia="zh-CN"/>
        </w:rPr>
      </w:pPr>
    </w:p>
    <w:p w14:paraId="06C77188" w14:textId="600964F9" w:rsidR="005F0E2B" w:rsidRPr="004C3398" w:rsidRDefault="005F0E2B" w:rsidP="005F0E2B">
      <w:pPr>
        <w:rPr>
          <w:rFonts w:cs="Times New Roman"/>
          <w:szCs w:val="24"/>
          <w:lang w:eastAsia="zh-CN"/>
        </w:rPr>
      </w:pPr>
      <w:r w:rsidRPr="004C3398">
        <w:rPr>
          <w:rFonts w:cs="Times New Roman"/>
          <w:b/>
          <w:bCs/>
          <w:szCs w:val="24"/>
          <w:lang w:eastAsia="zh-CN"/>
        </w:rPr>
        <w:t>Supplementary Table S</w:t>
      </w:r>
      <w:r w:rsidRPr="004C3398">
        <w:rPr>
          <w:rFonts w:cs="Times New Roman" w:hint="eastAsia"/>
          <w:b/>
          <w:bCs/>
          <w:szCs w:val="24"/>
          <w:lang w:eastAsia="zh-CN"/>
        </w:rPr>
        <w:t>2</w:t>
      </w:r>
      <w:r w:rsidRPr="004C3398">
        <w:rPr>
          <w:rFonts w:cs="Times New Roman"/>
          <w:b/>
          <w:bCs/>
          <w:szCs w:val="24"/>
          <w:lang w:eastAsia="zh-CN"/>
        </w:rPr>
        <w:t xml:space="preserve">. </w:t>
      </w:r>
      <w:r w:rsidRPr="004C3398">
        <w:rPr>
          <w:rFonts w:cs="Times New Roman"/>
          <w:szCs w:val="24"/>
          <w:lang w:eastAsia="zh-CN"/>
        </w:rPr>
        <w:t xml:space="preserve">Information on public </w:t>
      </w:r>
      <w:r w:rsidRPr="004C3398">
        <w:rPr>
          <w:rFonts w:cs="Times New Roman" w:hint="eastAsia"/>
          <w:szCs w:val="24"/>
          <w:lang w:eastAsia="zh-CN"/>
        </w:rPr>
        <w:t xml:space="preserve">gene </w:t>
      </w:r>
      <w:r w:rsidRPr="004C3398">
        <w:rPr>
          <w:rFonts w:cs="Times New Roman"/>
          <w:szCs w:val="24"/>
          <w:lang w:eastAsia="zh-CN"/>
        </w:rPr>
        <w:t>sets used in this study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544"/>
        <w:gridCol w:w="3049"/>
        <w:gridCol w:w="2905"/>
      </w:tblGrid>
      <w:tr w:rsidR="004C3398" w:rsidRPr="004C3398" w14:paraId="7F2926E8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EFAD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AC57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Application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88669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Source</w:t>
            </w:r>
          </w:p>
        </w:tc>
      </w:tr>
      <w:tr w:rsidR="004C3398" w:rsidRPr="004C3398" w14:paraId="79A59C0A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9E65" w14:textId="05BCCF56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KEGG pathway gene set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7C4F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Functional enrichment analysis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8A096" w14:textId="77777777" w:rsidR="005F0E2B" w:rsidRPr="004C3398" w:rsidRDefault="004C3398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hyperlink r:id="rId8" w:history="1">
              <w:r w:rsidR="005F0E2B" w:rsidRPr="004C3398">
                <w:rPr>
                  <w:rStyle w:val="Hyperlink"/>
                  <w:rFonts w:eastAsia="等线" w:cs="Times New Roman" w:hint="eastAsia"/>
                  <w:color w:val="auto"/>
                  <w:sz w:val="21"/>
                  <w:szCs w:val="21"/>
                  <w:lang w:eastAsia="zh-CN"/>
                </w:rPr>
                <w:t>www.gsea-msigdb.org</w:t>
              </w:r>
            </w:hyperlink>
          </w:p>
        </w:tc>
      </w:tr>
      <w:tr w:rsidR="004C3398" w:rsidRPr="004C3398" w14:paraId="68545CA8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2E02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ene Ontology gene set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DEAA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Functional enrichment analysis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7F4BA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www.gsea-msigdb.org</w:t>
            </w:r>
          </w:p>
        </w:tc>
      </w:tr>
      <w:tr w:rsidR="004C3398" w:rsidRPr="004C3398" w14:paraId="362166E2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981D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mmune cell marker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4668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mmune cell infiltration analysis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CF4A0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10.1016/j.immuni.2013.10.003</w:t>
            </w:r>
          </w:p>
        </w:tc>
      </w:tr>
      <w:tr w:rsidR="004C3398" w:rsidRPr="004C3398" w14:paraId="040BD039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ADE4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DNA damage repair-related gene set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C9BD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SVA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B1D32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OBR package: 10.1016/j.crmeth.2024.100910</w:t>
            </w:r>
          </w:p>
        </w:tc>
      </w:tr>
      <w:tr w:rsidR="004C3398" w:rsidRPr="004C3398" w14:paraId="2171F4DD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D201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Cell cycle-related gene set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4C27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SVA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E3B33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OBR package: 10.1016/j.crmeth.2024.100910</w:t>
            </w:r>
          </w:p>
        </w:tc>
      </w:tr>
      <w:tr w:rsidR="004C3398" w:rsidRPr="004C3398" w14:paraId="066C0B58" w14:textId="77777777" w:rsidTr="005F0E2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73E4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mmune function gene sets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AEBF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SVA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1A2B6" w14:textId="77777777" w:rsidR="005F0E2B" w:rsidRPr="004C3398" w:rsidRDefault="005F0E2B" w:rsidP="005F0E2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IOBR package: 10.1016/j.crmeth.2024.100910</w:t>
            </w:r>
          </w:p>
        </w:tc>
      </w:tr>
    </w:tbl>
    <w:p w14:paraId="6607EF89" w14:textId="77777777" w:rsidR="004C3398" w:rsidRDefault="004C3398" w:rsidP="00F92319">
      <w:pPr>
        <w:rPr>
          <w:rFonts w:cs="Times New Roman"/>
          <w:b/>
          <w:bCs/>
          <w:szCs w:val="24"/>
          <w:lang w:eastAsia="zh-CN"/>
        </w:rPr>
      </w:pPr>
    </w:p>
    <w:p w14:paraId="50A1ED2B" w14:textId="7802221C" w:rsidR="00F92319" w:rsidRPr="004C3398" w:rsidRDefault="00F92319" w:rsidP="00F92319">
      <w:pPr>
        <w:rPr>
          <w:rFonts w:cs="Times New Roman"/>
          <w:szCs w:val="24"/>
          <w:lang w:eastAsia="zh-CN"/>
        </w:rPr>
      </w:pPr>
      <w:r w:rsidRPr="004C3398">
        <w:rPr>
          <w:rFonts w:cs="Times New Roman"/>
          <w:b/>
          <w:bCs/>
          <w:szCs w:val="24"/>
          <w:lang w:eastAsia="zh-CN"/>
        </w:rPr>
        <w:t>Supplementary Table S</w:t>
      </w:r>
      <w:r w:rsidRPr="004C3398">
        <w:rPr>
          <w:rFonts w:cs="Times New Roman" w:hint="eastAsia"/>
          <w:b/>
          <w:bCs/>
          <w:szCs w:val="24"/>
          <w:lang w:eastAsia="zh-CN"/>
        </w:rPr>
        <w:t>3</w:t>
      </w:r>
      <w:r w:rsidRPr="004C3398">
        <w:rPr>
          <w:rFonts w:cs="Times New Roman"/>
          <w:b/>
          <w:bCs/>
          <w:szCs w:val="24"/>
          <w:lang w:eastAsia="zh-CN"/>
        </w:rPr>
        <w:t>.</w:t>
      </w:r>
      <w:r w:rsidRPr="004C3398">
        <w:rPr>
          <w:rFonts w:cs="Times New Roman"/>
          <w:szCs w:val="24"/>
          <w:lang w:eastAsia="zh-CN"/>
        </w:rPr>
        <w:t xml:space="preserve"> Primers and </w:t>
      </w:r>
      <w:proofErr w:type="spellStart"/>
      <w:r w:rsidRPr="004C3398">
        <w:rPr>
          <w:rFonts w:cs="Times New Roman"/>
          <w:szCs w:val="24"/>
          <w:lang w:eastAsia="zh-CN"/>
        </w:rPr>
        <w:t>siRNA</w:t>
      </w:r>
      <w:proofErr w:type="spellEnd"/>
      <w:r w:rsidRPr="004C3398">
        <w:rPr>
          <w:rFonts w:cs="Times New Roman"/>
          <w:szCs w:val="24"/>
          <w:lang w:eastAsia="zh-CN"/>
        </w:rPr>
        <w:t xml:space="preserve"> sequences</w:t>
      </w:r>
    </w:p>
    <w:tbl>
      <w:tblPr>
        <w:tblW w:w="8087" w:type="dxa"/>
        <w:tblLook w:val="04A0" w:firstRow="1" w:lastRow="0" w:firstColumn="1" w:lastColumn="0" w:noHBand="0" w:noVBand="1"/>
      </w:tblPr>
      <w:tblGrid>
        <w:gridCol w:w="1701"/>
        <w:gridCol w:w="1116"/>
        <w:gridCol w:w="1680"/>
        <w:gridCol w:w="3896"/>
      </w:tblGrid>
      <w:tr w:rsidR="004C3398" w:rsidRPr="004C3398" w14:paraId="01FF8929" w14:textId="77777777" w:rsidTr="00735721">
        <w:trPr>
          <w:trHeight w:val="27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46B0D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Nam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BC928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Targ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0F20D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Direction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2B390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Sequences</w:t>
            </w:r>
          </w:p>
        </w:tc>
      </w:tr>
      <w:tr w:rsidR="004C3398" w:rsidRPr="004C3398" w14:paraId="197ED291" w14:textId="77777777" w:rsidTr="00735721">
        <w:trPr>
          <w:trHeight w:val="27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84F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qPCR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primer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44E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UBE2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A81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Forward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C5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CCCCGCAGGATCATCAAGG</w:t>
            </w:r>
          </w:p>
        </w:tc>
      </w:tr>
      <w:tr w:rsidR="004C3398" w:rsidRPr="004C3398" w14:paraId="012090DF" w14:textId="77777777" w:rsidTr="00735721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08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qPCR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prim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35A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UBE2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23F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Reverse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312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CCCTCCCTCAAAGGGGGAA</w:t>
            </w:r>
          </w:p>
        </w:tc>
      </w:tr>
      <w:tr w:rsidR="004C3398" w:rsidRPr="004C3398" w14:paraId="05DB263D" w14:textId="77777777" w:rsidTr="00735721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AA1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qPCR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prim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C55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474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Forward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287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GAGCGAGATCCCTCCAAAAT</w:t>
            </w:r>
          </w:p>
        </w:tc>
      </w:tr>
      <w:tr w:rsidR="004C3398" w:rsidRPr="004C3398" w14:paraId="659EB50D" w14:textId="77777777" w:rsidTr="00735721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78C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qPCR</w:t>
            </w:r>
            <w:proofErr w:type="spellEnd"/>
            <w:r w:rsidRPr="004C3398">
              <w:rPr>
                <w:rFonts w:eastAsia="等线" w:cs="Times New Roman"/>
                <w:szCs w:val="24"/>
                <w:lang w:eastAsia="zh-CN"/>
              </w:rPr>
              <w:t xml:space="preserve"> prim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F59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9F2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Reverse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96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GCTGTTGTCATACTTCTCATGG</w:t>
            </w:r>
          </w:p>
        </w:tc>
      </w:tr>
      <w:tr w:rsidR="004C3398" w:rsidRPr="004C3398" w14:paraId="14416CCC" w14:textId="77777777" w:rsidTr="00735721">
        <w:trPr>
          <w:trHeight w:val="27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2FF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siRN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A00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UBE2N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4FAA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Sense</w:t>
            </w:r>
          </w:p>
        </w:tc>
        <w:tc>
          <w:tcPr>
            <w:tcW w:w="3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967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GGAAGAAUAUGUUUAGAUAUU</w:t>
            </w:r>
          </w:p>
        </w:tc>
      </w:tr>
      <w:tr w:rsidR="004C3398" w:rsidRPr="004C3398" w14:paraId="4F7363F5" w14:textId="77777777" w:rsidTr="00735721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8290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4C3398">
              <w:rPr>
                <w:rFonts w:eastAsia="等线" w:cs="Times New Roman"/>
                <w:szCs w:val="24"/>
                <w:lang w:eastAsia="zh-CN"/>
              </w:rPr>
              <w:t>siRN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877C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UBE2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6A3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Anti-sense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062B" w14:textId="77777777" w:rsidR="00F92319" w:rsidRPr="004C3398" w:rsidRDefault="00F92319" w:rsidP="0073572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4C3398">
              <w:rPr>
                <w:rFonts w:eastAsia="等线" w:cs="Times New Roman"/>
                <w:szCs w:val="24"/>
                <w:lang w:eastAsia="zh-CN"/>
              </w:rPr>
              <w:t>UAUCUAAACAUAUUCUUCCCA</w:t>
            </w:r>
          </w:p>
        </w:tc>
      </w:tr>
    </w:tbl>
    <w:p w14:paraId="597D45FE" w14:textId="77777777" w:rsidR="004C3398" w:rsidRDefault="004C3398" w:rsidP="000D468F">
      <w:pPr>
        <w:rPr>
          <w:rFonts w:cs="Times New Roman"/>
          <w:b/>
          <w:bCs/>
          <w:szCs w:val="24"/>
          <w:lang w:eastAsia="zh-CN"/>
        </w:rPr>
      </w:pPr>
    </w:p>
    <w:p w14:paraId="082F7FE7" w14:textId="2E637353" w:rsidR="000D468F" w:rsidRPr="004C3398" w:rsidRDefault="000D468F" w:rsidP="000D468F">
      <w:pPr>
        <w:rPr>
          <w:rFonts w:cs="Times New Roman"/>
          <w:szCs w:val="24"/>
          <w:lang w:eastAsia="zh-CN"/>
        </w:rPr>
      </w:pPr>
      <w:bookmarkStart w:id="0" w:name="_GoBack"/>
      <w:bookmarkEnd w:id="0"/>
      <w:r w:rsidRPr="004C3398">
        <w:rPr>
          <w:rFonts w:cs="Times New Roman"/>
          <w:b/>
          <w:bCs/>
          <w:szCs w:val="24"/>
          <w:lang w:eastAsia="zh-CN"/>
        </w:rPr>
        <w:lastRenderedPageBreak/>
        <w:t>Supplementary Table S</w:t>
      </w:r>
      <w:r w:rsidR="00F92319" w:rsidRPr="004C3398">
        <w:rPr>
          <w:rFonts w:cs="Times New Roman" w:hint="eastAsia"/>
          <w:b/>
          <w:bCs/>
          <w:szCs w:val="24"/>
          <w:lang w:eastAsia="zh-CN"/>
        </w:rPr>
        <w:t>4</w:t>
      </w:r>
      <w:r w:rsidRPr="004C3398">
        <w:rPr>
          <w:rFonts w:cs="Times New Roman"/>
          <w:b/>
          <w:bCs/>
          <w:szCs w:val="24"/>
          <w:lang w:eastAsia="zh-CN"/>
        </w:rPr>
        <w:t xml:space="preserve">. </w:t>
      </w:r>
      <w:r w:rsidRPr="004C3398">
        <w:rPr>
          <w:rFonts w:cs="Times New Roman"/>
          <w:szCs w:val="24"/>
          <w:lang w:eastAsia="zh-CN"/>
        </w:rPr>
        <w:t xml:space="preserve">Information on </w:t>
      </w:r>
      <w:r w:rsidRPr="004C3398">
        <w:rPr>
          <w:rFonts w:cs="Times New Roman" w:hint="eastAsia"/>
          <w:szCs w:val="24"/>
          <w:lang w:eastAsia="zh-CN"/>
        </w:rPr>
        <w:t>candidate</w:t>
      </w:r>
      <w:r w:rsidRPr="004C3398">
        <w:rPr>
          <w:rFonts w:cs="Times New Roman"/>
          <w:szCs w:val="24"/>
          <w:lang w:eastAsia="zh-CN"/>
        </w:rPr>
        <w:t xml:space="preserve"> </w:t>
      </w:r>
      <w:r w:rsidRPr="004C3398">
        <w:rPr>
          <w:rFonts w:cs="Times New Roman" w:hint="eastAsia"/>
          <w:szCs w:val="24"/>
          <w:lang w:eastAsia="zh-CN"/>
        </w:rPr>
        <w:t>compounds</w:t>
      </w:r>
    </w:p>
    <w:tbl>
      <w:tblPr>
        <w:tblW w:w="10808" w:type="dxa"/>
        <w:tblLook w:val="04A0" w:firstRow="1" w:lastRow="0" w:firstColumn="1" w:lastColumn="0" w:noHBand="0" w:noVBand="1"/>
      </w:tblPr>
      <w:tblGrid>
        <w:gridCol w:w="1547"/>
        <w:gridCol w:w="2139"/>
        <w:gridCol w:w="1348"/>
        <w:gridCol w:w="768"/>
        <w:gridCol w:w="5006"/>
      </w:tblGrid>
      <w:tr w:rsidR="004C3398" w:rsidRPr="004C3398" w14:paraId="72320152" w14:textId="77777777" w:rsidTr="001534DD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2A46" w14:textId="731D06CB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Pub</w:t>
            </w:r>
            <w:r w:rsidR="0007033F" w:rsidRPr="004C3398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hem</w:t>
            </w:r>
            <w:proofErr w:type="spellEnd"/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88A3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Compound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29AC2" w14:textId="3E3839EC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Molecular Formul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14AA0" w14:textId="782C8E0E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09A73" w14:textId="2550CEFB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Link</w:t>
            </w:r>
          </w:p>
        </w:tc>
      </w:tr>
      <w:tr w:rsidR="004C3398" w:rsidRPr="004C3398" w14:paraId="3EC3417A" w14:textId="77777777" w:rsidTr="001534DD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94F0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528096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6F44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enistein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559CE" w14:textId="0E12D6BC" w:rsidR="00A019CD" w:rsidRPr="004C3398" w:rsidRDefault="00A019CD" w:rsidP="00A019CD">
            <w:pPr>
              <w:spacing w:before="0" w:after="0"/>
              <w:rPr>
                <w:sz w:val="21"/>
                <w:szCs w:val="21"/>
              </w:rPr>
            </w:pP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H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43816" w14:textId="5C07DF10" w:rsidR="00A019CD" w:rsidRPr="004C3398" w:rsidRDefault="00A019CD" w:rsidP="00A019CD">
            <w:pPr>
              <w:spacing w:before="0" w:after="0"/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04065" w14:textId="2038B4FE" w:rsidR="00A019CD" w:rsidRPr="004C3398" w:rsidRDefault="004C3398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hyperlink r:id="rId9" w:history="1">
              <w:r w:rsidR="00A019CD" w:rsidRPr="004C3398">
                <w:rPr>
                  <w:rStyle w:val="Hyperlink"/>
                  <w:rFonts w:eastAsia="等线" w:cs="Times New Roman" w:hint="eastAsia"/>
                  <w:color w:val="auto"/>
                  <w:sz w:val="21"/>
                  <w:szCs w:val="21"/>
                  <w:lang w:eastAsia="zh-CN"/>
                </w:rPr>
                <w:t>https://pubchem.ncbi.nlm.nih.gov/compound/5280961</w:t>
              </w:r>
            </w:hyperlink>
          </w:p>
        </w:tc>
      </w:tr>
      <w:tr w:rsidR="004C3398" w:rsidRPr="004C3398" w14:paraId="358AF816" w14:textId="77777777" w:rsidTr="001534DD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B68A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23582824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C871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GSK-105961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1FD35" w14:textId="03C4AABD" w:rsidR="00A019CD" w:rsidRPr="004C3398" w:rsidRDefault="00A019CD" w:rsidP="00A019CD">
            <w:pPr>
              <w:spacing w:before="0" w:after="0"/>
              <w:rPr>
                <w:sz w:val="21"/>
                <w:szCs w:val="21"/>
              </w:rPr>
            </w:pP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8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H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1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AECA" w14:textId="29530A61" w:rsidR="00A019CD" w:rsidRPr="004C3398" w:rsidRDefault="00A019CD" w:rsidP="00A019CD">
            <w:pPr>
              <w:spacing w:before="0" w:after="0"/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C57A4" w14:textId="7D68663A" w:rsidR="00A019CD" w:rsidRPr="004C3398" w:rsidRDefault="004C3398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hyperlink r:id="rId10" w:history="1">
              <w:r w:rsidR="00A019CD" w:rsidRPr="004C3398">
                <w:rPr>
                  <w:rStyle w:val="Hyperlink"/>
                  <w:rFonts w:eastAsia="等线" w:cs="Times New Roman" w:hint="eastAsia"/>
                  <w:color w:val="auto"/>
                  <w:sz w:val="21"/>
                  <w:szCs w:val="21"/>
                  <w:lang w:eastAsia="zh-CN"/>
                </w:rPr>
                <w:t>https://pubchem.ncbi.nlm.nih.gov/compound/23582824</w:t>
              </w:r>
            </w:hyperlink>
          </w:p>
        </w:tc>
      </w:tr>
      <w:tr w:rsidR="004C3398" w:rsidRPr="004C3398" w14:paraId="7040B6DD" w14:textId="77777777" w:rsidTr="001534DD">
        <w:trPr>
          <w:trHeight w:val="285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2A3D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2319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37D4" w14:textId="77777777" w:rsidR="00A019CD" w:rsidRPr="004C3398" w:rsidRDefault="00A019CD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C3398">
              <w:rPr>
                <w:rFonts w:eastAsia="等线" w:cs="Times New Roman" w:hint="eastAsia"/>
                <w:sz w:val="21"/>
                <w:szCs w:val="21"/>
                <w:lang w:eastAsia="zh-CN"/>
              </w:rPr>
              <w:t>3-Deazaadenos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4DF22" w14:textId="2AD6D03B" w:rsidR="00A019CD" w:rsidRPr="004C3398" w:rsidRDefault="00A019CD" w:rsidP="00A019CD">
            <w:pPr>
              <w:spacing w:before="0" w:after="0"/>
              <w:rPr>
                <w:sz w:val="21"/>
                <w:szCs w:val="21"/>
              </w:rPr>
            </w:pP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C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1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H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14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N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4C3398">
              <w:rPr>
                <w:rFonts w:eastAsia="等线" w:cs="Times New Roman"/>
                <w:sz w:val="21"/>
                <w:szCs w:val="21"/>
                <w:lang w:eastAsia="zh-CN"/>
              </w:rPr>
              <w:t>O</w:t>
            </w:r>
            <w:r w:rsidRPr="004C3398">
              <w:rPr>
                <w:rFonts w:eastAsia="等线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148C3" w14:textId="3A1BCF84" w:rsidR="00A019CD" w:rsidRPr="004C3398" w:rsidRDefault="00A019CD" w:rsidP="00A019CD">
            <w:pPr>
              <w:spacing w:before="0" w:after="0"/>
            </w:pP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3BFC5" w14:textId="4C0C4EA1" w:rsidR="00A019CD" w:rsidRPr="004C3398" w:rsidRDefault="004C3398" w:rsidP="00A019CD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hyperlink r:id="rId11" w:history="1">
              <w:r w:rsidR="00A019CD" w:rsidRPr="004C3398">
                <w:rPr>
                  <w:rStyle w:val="Hyperlink"/>
                  <w:rFonts w:eastAsia="等线" w:cs="Times New Roman" w:hint="eastAsia"/>
                  <w:color w:val="auto"/>
                  <w:sz w:val="21"/>
                  <w:szCs w:val="21"/>
                  <w:lang w:eastAsia="zh-CN"/>
                </w:rPr>
                <w:t>https://pubchem.ncbi.nlm.nih.gov/compound/23190</w:t>
              </w:r>
            </w:hyperlink>
          </w:p>
        </w:tc>
      </w:tr>
    </w:tbl>
    <w:p w14:paraId="33DE3510" w14:textId="283226BB" w:rsidR="0088513A" w:rsidRPr="004C3398" w:rsidRDefault="004D397E" w:rsidP="006B2D5B">
      <w:pPr>
        <w:rPr>
          <w:rFonts w:cs="Times New Roman"/>
          <w:szCs w:val="24"/>
          <w:lang w:eastAsia="zh-CN"/>
        </w:rPr>
      </w:pPr>
      <w:r w:rsidRPr="004C3398">
        <w:rPr>
          <w:rFonts w:cs="Times New Roman"/>
          <w:szCs w:val="24"/>
          <w:lang w:eastAsia="zh-CN"/>
        </w:rPr>
        <w:fldChar w:fldCharType="begin"/>
      </w:r>
      <w:r w:rsidRPr="004C3398">
        <w:rPr>
          <w:rFonts w:cs="Times New Roman"/>
          <w:szCs w:val="24"/>
          <w:lang w:eastAsia="zh-CN"/>
        </w:rPr>
        <w:instrText xml:space="preserve"> ADDIN </w:instrText>
      </w:r>
      <w:r w:rsidRPr="004C3398">
        <w:rPr>
          <w:rFonts w:cs="Times New Roman"/>
          <w:szCs w:val="24"/>
          <w:lang w:eastAsia="zh-CN"/>
        </w:rPr>
        <w:fldChar w:fldCharType="end"/>
      </w:r>
    </w:p>
    <w:sectPr w:rsidR="0088513A" w:rsidRPr="004C3398" w:rsidSect="004C339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9DD08" w14:textId="77777777" w:rsidR="004D1DBA" w:rsidRDefault="004D1DBA" w:rsidP="00117666">
      <w:pPr>
        <w:spacing w:after="0"/>
      </w:pPr>
      <w:r>
        <w:separator/>
      </w:r>
    </w:p>
  </w:endnote>
  <w:endnote w:type="continuationSeparator" w:id="0">
    <w:p w14:paraId="438E4F03" w14:textId="77777777" w:rsidR="004D1DBA" w:rsidRDefault="004D1D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398" w:rsidRPr="004C339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398" w:rsidRPr="004C339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398" w:rsidRPr="004C339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398" w:rsidRPr="004C339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F1795" w14:textId="77777777" w:rsidR="004D1DBA" w:rsidRDefault="004D1DBA" w:rsidP="00117666">
      <w:pPr>
        <w:spacing w:after="0"/>
      </w:pPr>
      <w:r>
        <w:separator/>
      </w:r>
    </w:p>
  </w:footnote>
  <w:footnote w:type="continuationSeparator" w:id="0">
    <w:p w14:paraId="1E6129A9" w14:textId="77777777" w:rsidR="004D1DBA" w:rsidRDefault="004D1D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2D8C4943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5D9AA77E" w:rsidR="00686C9D" w:rsidRPr="00A53000" w:rsidRDefault="00C52A7B" w:rsidP="00A53000">
    <w:pPr>
      <w:pStyle w:val="Header"/>
    </w:pPr>
    <w:r w:rsidRPr="007E3148">
      <w:ptab w:relativeTo="margin" w:alignment="center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tzvsvfgf00fkepzaev5szqtsxaz5epzr2v&quot;&gt;UBE2N&lt;record-ids&gt;&lt;item&gt;1&lt;/item&gt;&lt;item&gt;2&lt;/item&gt;&lt;item&gt;3&lt;/item&gt;&lt;item&gt;4&lt;/item&gt;&lt;item&gt;5&lt;/item&gt;&lt;item&gt;6&lt;/item&gt;&lt;item&gt;8&lt;/item&gt;&lt;item&gt;10&lt;/item&gt;&lt;item&gt;18&lt;/item&gt;&lt;item&gt;22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1&lt;/item&gt;&lt;item&gt;92&lt;/item&gt;&lt;item&gt;93&lt;/item&gt;&lt;item&gt;94&lt;/item&gt;&lt;item&gt;96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6&lt;/item&gt;&lt;item&gt;117&lt;/item&gt;&lt;item&gt;118&lt;/item&gt;&lt;item&gt;119&lt;/item&gt;&lt;item&gt;120&lt;/item&gt;&lt;item&gt;121&lt;/item&gt;&lt;item&gt;122&lt;/item&gt;&lt;item&gt;123&lt;/item&gt;&lt;item&gt;125&lt;/item&gt;&lt;item&gt;127&lt;/item&gt;&lt;item&gt;128&lt;/item&gt;&lt;item&gt;129&lt;/item&gt;&lt;/record-ids&gt;&lt;/item&gt;&lt;/Libraries&gt;"/>
  </w:docVars>
  <w:rsids>
    <w:rsidRoot w:val="00681821"/>
    <w:rsid w:val="00000BD5"/>
    <w:rsid w:val="00001E63"/>
    <w:rsid w:val="00005578"/>
    <w:rsid w:val="00011E94"/>
    <w:rsid w:val="00014035"/>
    <w:rsid w:val="00017E87"/>
    <w:rsid w:val="000261F2"/>
    <w:rsid w:val="00034304"/>
    <w:rsid w:val="00035434"/>
    <w:rsid w:val="0004555F"/>
    <w:rsid w:val="00045678"/>
    <w:rsid w:val="000458E4"/>
    <w:rsid w:val="00054562"/>
    <w:rsid w:val="00054836"/>
    <w:rsid w:val="00056F69"/>
    <w:rsid w:val="00063D84"/>
    <w:rsid w:val="0006636D"/>
    <w:rsid w:val="0007033F"/>
    <w:rsid w:val="0007757E"/>
    <w:rsid w:val="00077D53"/>
    <w:rsid w:val="00081394"/>
    <w:rsid w:val="0008653B"/>
    <w:rsid w:val="000957FE"/>
    <w:rsid w:val="00096F0F"/>
    <w:rsid w:val="00096FB6"/>
    <w:rsid w:val="000A3533"/>
    <w:rsid w:val="000B2688"/>
    <w:rsid w:val="000B34BD"/>
    <w:rsid w:val="000C0ECF"/>
    <w:rsid w:val="000C7E2A"/>
    <w:rsid w:val="000C7FF7"/>
    <w:rsid w:val="000D468F"/>
    <w:rsid w:val="000D74FA"/>
    <w:rsid w:val="000D74FE"/>
    <w:rsid w:val="000E7A2D"/>
    <w:rsid w:val="000F4CFB"/>
    <w:rsid w:val="000F7EEA"/>
    <w:rsid w:val="0011057E"/>
    <w:rsid w:val="00113D86"/>
    <w:rsid w:val="00117666"/>
    <w:rsid w:val="001223A7"/>
    <w:rsid w:val="001249F6"/>
    <w:rsid w:val="00134256"/>
    <w:rsid w:val="00147395"/>
    <w:rsid w:val="001552C9"/>
    <w:rsid w:val="00161379"/>
    <w:rsid w:val="001662F0"/>
    <w:rsid w:val="00166AF2"/>
    <w:rsid w:val="00177D84"/>
    <w:rsid w:val="001964EF"/>
    <w:rsid w:val="00197A25"/>
    <w:rsid w:val="001B1A2C"/>
    <w:rsid w:val="001B346E"/>
    <w:rsid w:val="001C0A46"/>
    <w:rsid w:val="001C0CAF"/>
    <w:rsid w:val="001D5C23"/>
    <w:rsid w:val="001E6A5F"/>
    <w:rsid w:val="001F4182"/>
    <w:rsid w:val="001F4C07"/>
    <w:rsid w:val="001F7CA3"/>
    <w:rsid w:val="00201345"/>
    <w:rsid w:val="00210120"/>
    <w:rsid w:val="00220AEA"/>
    <w:rsid w:val="00226954"/>
    <w:rsid w:val="002351FE"/>
    <w:rsid w:val="002629A3"/>
    <w:rsid w:val="00265660"/>
    <w:rsid w:val="002663C2"/>
    <w:rsid w:val="00267D18"/>
    <w:rsid w:val="00274D9C"/>
    <w:rsid w:val="00276A95"/>
    <w:rsid w:val="002868E2"/>
    <w:rsid w:val="002869C3"/>
    <w:rsid w:val="002936E4"/>
    <w:rsid w:val="00296867"/>
    <w:rsid w:val="00296B88"/>
    <w:rsid w:val="002C210B"/>
    <w:rsid w:val="002C74CA"/>
    <w:rsid w:val="002D0308"/>
    <w:rsid w:val="002E0071"/>
    <w:rsid w:val="002F30A8"/>
    <w:rsid w:val="002F4A32"/>
    <w:rsid w:val="002F559E"/>
    <w:rsid w:val="002F62B9"/>
    <w:rsid w:val="002F744D"/>
    <w:rsid w:val="0030078F"/>
    <w:rsid w:val="003009DF"/>
    <w:rsid w:val="00303DE6"/>
    <w:rsid w:val="00310124"/>
    <w:rsid w:val="00310F83"/>
    <w:rsid w:val="003112B3"/>
    <w:rsid w:val="003134EC"/>
    <w:rsid w:val="00316751"/>
    <w:rsid w:val="00320F65"/>
    <w:rsid w:val="00345F61"/>
    <w:rsid w:val="003544FB"/>
    <w:rsid w:val="00365D63"/>
    <w:rsid w:val="0036793B"/>
    <w:rsid w:val="00372682"/>
    <w:rsid w:val="00376CC5"/>
    <w:rsid w:val="003836A2"/>
    <w:rsid w:val="003842AE"/>
    <w:rsid w:val="003867BE"/>
    <w:rsid w:val="0039693B"/>
    <w:rsid w:val="003C4A7E"/>
    <w:rsid w:val="003C57ED"/>
    <w:rsid w:val="003D2F2D"/>
    <w:rsid w:val="003F1C57"/>
    <w:rsid w:val="003F2DCC"/>
    <w:rsid w:val="004005AD"/>
    <w:rsid w:val="00401590"/>
    <w:rsid w:val="00422C94"/>
    <w:rsid w:val="00436C29"/>
    <w:rsid w:val="004527D4"/>
    <w:rsid w:val="004639ED"/>
    <w:rsid w:val="00463E3D"/>
    <w:rsid w:val="004645AE"/>
    <w:rsid w:val="004832A3"/>
    <w:rsid w:val="0048678C"/>
    <w:rsid w:val="00486C61"/>
    <w:rsid w:val="004B7772"/>
    <w:rsid w:val="004C3398"/>
    <w:rsid w:val="004D1DBA"/>
    <w:rsid w:val="004D2A65"/>
    <w:rsid w:val="004D397E"/>
    <w:rsid w:val="004D3E33"/>
    <w:rsid w:val="005053EC"/>
    <w:rsid w:val="0052303F"/>
    <w:rsid w:val="005250F2"/>
    <w:rsid w:val="00551B99"/>
    <w:rsid w:val="0055393E"/>
    <w:rsid w:val="00570FAA"/>
    <w:rsid w:val="00585997"/>
    <w:rsid w:val="0059184D"/>
    <w:rsid w:val="00595A1D"/>
    <w:rsid w:val="00595C4F"/>
    <w:rsid w:val="005A1D84"/>
    <w:rsid w:val="005A28A1"/>
    <w:rsid w:val="005A70EA"/>
    <w:rsid w:val="005A78FD"/>
    <w:rsid w:val="005C3963"/>
    <w:rsid w:val="005D1840"/>
    <w:rsid w:val="005D35E4"/>
    <w:rsid w:val="005D7910"/>
    <w:rsid w:val="005F0E2B"/>
    <w:rsid w:val="0060173B"/>
    <w:rsid w:val="006073C7"/>
    <w:rsid w:val="0062154F"/>
    <w:rsid w:val="00623F80"/>
    <w:rsid w:val="00627BBE"/>
    <w:rsid w:val="00631A8C"/>
    <w:rsid w:val="00640CD8"/>
    <w:rsid w:val="00651CA2"/>
    <w:rsid w:val="00653D60"/>
    <w:rsid w:val="00660D05"/>
    <w:rsid w:val="00671AA5"/>
    <w:rsid w:val="00671D9A"/>
    <w:rsid w:val="00673952"/>
    <w:rsid w:val="0067410E"/>
    <w:rsid w:val="00681821"/>
    <w:rsid w:val="006837F8"/>
    <w:rsid w:val="00686C9D"/>
    <w:rsid w:val="0069523F"/>
    <w:rsid w:val="0069592A"/>
    <w:rsid w:val="006A0942"/>
    <w:rsid w:val="006A6936"/>
    <w:rsid w:val="006B2D5B"/>
    <w:rsid w:val="006B361D"/>
    <w:rsid w:val="006B7D14"/>
    <w:rsid w:val="006D5B93"/>
    <w:rsid w:val="006D71B3"/>
    <w:rsid w:val="006E335E"/>
    <w:rsid w:val="006E4DCB"/>
    <w:rsid w:val="006F7924"/>
    <w:rsid w:val="00724E1A"/>
    <w:rsid w:val="007254D4"/>
    <w:rsid w:val="00725A7D"/>
    <w:rsid w:val="0073085C"/>
    <w:rsid w:val="00733784"/>
    <w:rsid w:val="007347B7"/>
    <w:rsid w:val="007432CA"/>
    <w:rsid w:val="00746505"/>
    <w:rsid w:val="007679B1"/>
    <w:rsid w:val="0077252C"/>
    <w:rsid w:val="00787AA9"/>
    <w:rsid w:val="00787EC9"/>
    <w:rsid w:val="00790BB3"/>
    <w:rsid w:val="00792043"/>
    <w:rsid w:val="00797EDD"/>
    <w:rsid w:val="007A6F80"/>
    <w:rsid w:val="007B0322"/>
    <w:rsid w:val="007B177A"/>
    <w:rsid w:val="007B73EA"/>
    <w:rsid w:val="007C0E3F"/>
    <w:rsid w:val="007C206C"/>
    <w:rsid w:val="007C2765"/>
    <w:rsid w:val="007C5729"/>
    <w:rsid w:val="007D052A"/>
    <w:rsid w:val="007E4D23"/>
    <w:rsid w:val="007E6CBD"/>
    <w:rsid w:val="007F05A7"/>
    <w:rsid w:val="007F76F9"/>
    <w:rsid w:val="008003A9"/>
    <w:rsid w:val="008111E4"/>
    <w:rsid w:val="008126AE"/>
    <w:rsid w:val="00812C0D"/>
    <w:rsid w:val="0081301C"/>
    <w:rsid w:val="00817DD6"/>
    <w:rsid w:val="0082226D"/>
    <w:rsid w:val="00824DAE"/>
    <w:rsid w:val="0082575A"/>
    <w:rsid w:val="00845783"/>
    <w:rsid w:val="00860120"/>
    <w:rsid w:val="008629A9"/>
    <w:rsid w:val="008770DA"/>
    <w:rsid w:val="0087760C"/>
    <w:rsid w:val="0088513A"/>
    <w:rsid w:val="00887C3E"/>
    <w:rsid w:val="008902EC"/>
    <w:rsid w:val="00893C19"/>
    <w:rsid w:val="008A122E"/>
    <w:rsid w:val="008A1ED6"/>
    <w:rsid w:val="008A350A"/>
    <w:rsid w:val="008A3EC3"/>
    <w:rsid w:val="008C17B0"/>
    <w:rsid w:val="008C583C"/>
    <w:rsid w:val="008D63D0"/>
    <w:rsid w:val="008D6C8D"/>
    <w:rsid w:val="008E2B54"/>
    <w:rsid w:val="008E4404"/>
    <w:rsid w:val="008E58C7"/>
    <w:rsid w:val="008F0571"/>
    <w:rsid w:val="008F161E"/>
    <w:rsid w:val="008F4471"/>
    <w:rsid w:val="008F5021"/>
    <w:rsid w:val="008F6CEA"/>
    <w:rsid w:val="008F771C"/>
    <w:rsid w:val="00903574"/>
    <w:rsid w:val="009152D5"/>
    <w:rsid w:val="0092774C"/>
    <w:rsid w:val="00932208"/>
    <w:rsid w:val="00934726"/>
    <w:rsid w:val="00943573"/>
    <w:rsid w:val="00945B53"/>
    <w:rsid w:val="00946F9B"/>
    <w:rsid w:val="00961643"/>
    <w:rsid w:val="00967904"/>
    <w:rsid w:val="00971B61"/>
    <w:rsid w:val="009747B2"/>
    <w:rsid w:val="00980C31"/>
    <w:rsid w:val="00980F56"/>
    <w:rsid w:val="00985516"/>
    <w:rsid w:val="009955FF"/>
    <w:rsid w:val="00997293"/>
    <w:rsid w:val="009D259D"/>
    <w:rsid w:val="009D7CE5"/>
    <w:rsid w:val="00A019CD"/>
    <w:rsid w:val="00A15636"/>
    <w:rsid w:val="00A4214D"/>
    <w:rsid w:val="00A4759C"/>
    <w:rsid w:val="00A50D9D"/>
    <w:rsid w:val="00A53000"/>
    <w:rsid w:val="00A545C6"/>
    <w:rsid w:val="00A652D0"/>
    <w:rsid w:val="00A75F87"/>
    <w:rsid w:val="00A7680D"/>
    <w:rsid w:val="00A81872"/>
    <w:rsid w:val="00A8656A"/>
    <w:rsid w:val="00A9234A"/>
    <w:rsid w:val="00A95D8B"/>
    <w:rsid w:val="00AC0270"/>
    <w:rsid w:val="00AC3EA3"/>
    <w:rsid w:val="00AC792D"/>
    <w:rsid w:val="00AD61AD"/>
    <w:rsid w:val="00AE0DA5"/>
    <w:rsid w:val="00AE708F"/>
    <w:rsid w:val="00AE7D59"/>
    <w:rsid w:val="00AF1DDE"/>
    <w:rsid w:val="00B00C24"/>
    <w:rsid w:val="00B05B61"/>
    <w:rsid w:val="00B17622"/>
    <w:rsid w:val="00B2138D"/>
    <w:rsid w:val="00B22655"/>
    <w:rsid w:val="00B348A5"/>
    <w:rsid w:val="00B657B8"/>
    <w:rsid w:val="00B84920"/>
    <w:rsid w:val="00B8556A"/>
    <w:rsid w:val="00B97E09"/>
    <w:rsid w:val="00BA5C28"/>
    <w:rsid w:val="00BB6940"/>
    <w:rsid w:val="00BC1865"/>
    <w:rsid w:val="00BD2321"/>
    <w:rsid w:val="00BE4B71"/>
    <w:rsid w:val="00BF2F9C"/>
    <w:rsid w:val="00C012A3"/>
    <w:rsid w:val="00C16F19"/>
    <w:rsid w:val="00C27B78"/>
    <w:rsid w:val="00C31483"/>
    <w:rsid w:val="00C33BE0"/>
    <w:rsid w:val="00C341EE"/>
    <w:rsid w:val="00C45986"/>
    <w:rsid w:val="00C50BB2"/>
    <w:rsid w:val="00C51238"/>
    <w:rsid w:val="00C52A7B"/>
    <w:rsid w:val="00C57F88"/>
    <w:rsid w:val="00C6324C"/>
    <w:rsid w:val="00C679AA"/>
    <w:rsid w:val="00C70859"/>
    <w:rsid w:val="00C724CF"/>
    <w:rsid w:val="00C75972"/>
    <w:rsid w:val="00C82792"/>
    <w:rsid w:val="00C879CC"/>
    <w:rsid w:val="00C948FD"/>
    <w:rsid w:val="00CA4FE4"/>
    <w:rsid w:val="00CB43D5"/>
    <w:rsid w:val="00CB57A5"/>
    <w:rsid w:val="00CC76F9"/>
    <w:rsid w:val="00CD066B"/>
    <w:rsid w:val="00CD46E2"/>
    <w:rsid w:val="00CD7F49"/>
    <w:rsid w:val="00CF715A"/>
    <w:rsid w:val="00D00D0B"/>
    <w:rsid w:val="00D04B69"/>
    <w:rsid w:val="00D11B8D"/>
    <w:rsid w:val="00D12B06"/>
    <w:rsid w:val="00D2213E"/>
    <w:rsid w:val="00D537FA"/>
    <w:rsid w:val="00D5547D"/>
    <w:rsid w:val="00D66578"/>
    <w:rsid w:val="00D7297A"/>
    <w:rsid w:val="00D7750D"/>
    <w:rsid w:val="00D80D99"/>
    <w:rsid w:val="00D8177E"/>
    <w:rsid w:val="00D91819"/>
    <w:rsid w:val="00D9503C"/>
    <w:rsid w:val="00DA74D8"/>
    <w:rsid w:val="00DB3C8E"/>
    <w:rsid w:val="00DD43C2"/>
    <w:rsid w:val="00DD73EF"/>
    <w:rsid w:val="00DE23E8"/>
    <w:rsid w:val="00DF7644"/>
    <w:rsid w:val="00E0128B"/>
    <w:rsid w:val="00E046AB"/>
    <w:rsid w:val="00E076C8"/>
    <w:rsid w:val="00E319D0"/>
    <w:rsid w:val="00E34F93"/>
    <w:rsid w:val="00E60A04"/>
    <w:rsid w:val="00E64E17"/>
    <w:rsid w:val="00E6578A"/>
    <w:rsid w:val="00E67F6E"/>
    <w:rsid w:val="00E827E9"/>
    <w:rsid w:val="00E95596"/>
    <w:rsid w:val="00EA3D3C"/>
    <w:rsid w:val="00EC7CC3"/>
    <w:rsid w:val="00ED0AAF"/>
    <w:rsid w:val="00ED5694"/>
    <w:rsid w:val="00ED57BA"/>
    <w:rsid w:val="00EE7C82"/>
    <w:rsid w:val="00F0027D"/>
    <w:rsid w:val="00F024FF"/>
    <w:rsid w:val="00F04FC6"/>
    <w:rsid w:val="00F119D9"/>
    <w:rsid w:val="00F30745"/>
    <w:rsid w:val="00F3380A"/>
    <w:rsid w:val="00F3392C"/>
    <w:rsid w:val="00F40990"/>
    <w:rsid w:val="00F43724"/>
    <w:rsid w:val="00F46494"/>
    <w:rsid w:val="00F558AB"/>
    <w:rsid w:val="00F57F68"/>
    <w:rsid w:val="00F61D89"/>
    <w:rsid w:val="00F722DF"/>
    <w:rsid w:val="00F742C4"/>
    <w:rsid w:val="00F86ABB"/>
    <w:rsid w:val="00F91B9F"/>
    <w:rsid w:val="00F92319"/>
    <w:rsid w:val="00F965CF"/>
    <w:rsid w:val="00FA142E"/>
    <w:rsid w:val="00FA18F0"/>
    <w:rsid w:val="00FA3A5A"/>
    <w:rsid w:val="00FB271C"/>
    <w:rsid w:val="00FD7648"/>
    <w:rsid w:val="00FF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2303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2303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2303F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2303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chem.ncbi.nlm.nih.gov/compound/23190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pubchem.ncbi.nlm.nih.gov/compound/2358282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compound/5280961" TargetMode="Externa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8F9330-B1BD-459E-B61E-40CE04A9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06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Microsoft account</cp:lastModifiedBy>
  <cp:revision>11</cp:revision>
  <cp:lastPrinted>2013-10-03T12:51:00Z</cp:lastPrinted>
  <dcterms:created xsi:type="dcterms:W3CDTF">2025-07-14T10:56:00Z</dcterms:created>
  <dcterms:modified xsi:type="dcterms:W3CDTF">2025-08-0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86228-e084-4752-aa8f-85dd3fc87f9d</vt:lpwstr>
  </property>
</Properties>
</file>